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BD6" w:rsidRPr="00776BD6" w:rsidRDefault="00776BD6" w:rsidP="00776BD6">
      <w:pPr>
        <w:rPr>
          <w:rFonts w:ascii="Arial" w:eastAsia="Times New Roman" w:hAnsi="Arial" w:cs="Arial"/>
          <w:color w:val="000000"/>
        </w:rPr>
      </w:pPr>
    </w:p>
    <w:tbl>
      <w:tblPr>
        <w:tblW w:w="1346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190"/>
        <w:gridCol w:w="1191"/>
        <w:gridCol w:w="1191"/>
        <w:gridCol w:w="1248"/>
        <w:gridCol w:w="1275"/>
        <w:gridCol w:w="1985"/>
        <w:gridCol w:w="2126"/>
      </w:tblGrid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9A619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Patient 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9A619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Sample typ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STS</w:t>
            </w:r>
          </w:p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D712F3" w:rsidRPr="009A619D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P + IS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EST</w:t>
            </w:r>
          </w:p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D712F3" w:rsidRPr="009A619D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5AC6">
              <w:rPr>
                <w:rFonts w:ascii="Arial" w:eastAsia="Times New Roman" w:hAnsi="Arial" w:cs="Arial"/>
                <w:b/>
                <w:color w:val="000000"/>
              </w:rPr>
              <w:t>(P + IS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AROM</w:t>
            </w:r>
            <w:r w:rsidRPr="009A619D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†</w:t>
            </w:r>
          </w:p>
          <w:p w:rsidR="003118CD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3118CD" w:rsidRPr="009A619D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118CD">
              <w:rPr>
                <w:rFonts w:ascii="Arial" w:eastAsia="Times New Roman" w:hAnsi="Arial" w:cs="Arial"/>
                <w:b/>
                <w:color w:val="000000"/>
              </w:rPr>
              <w:t>(P + IS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17BHSD1</w:t>
            </w:r>
          </w:p>
          <w:p w:rsidR="003118CD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3118CD" w:rsidRPr="009A619D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118CD">
              <w:rPr>
                <w:rFonts w:ascii="Arial" w:eastAsia="Times New Roman" w:hAnsi="Arial" w:cs="Arial"/>
                <w:b/>
                <w:color w:val="000000"/>
              </w:rPr>
              <w:t>(P + I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17BHSD2</w:t>
            </w:r>
          </w:p>
          <w:p w:rsidR="003118CD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3118CD" w:rsidRPr="009A619D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118CD">
              <w:rPr>
                <w:rFonts w:ascii="Arial" w:eastAsia="Times New Roman" w:hAnsi="Arial" w:cs="Arial"/>
                <w:b/>
                <w:color w:val="000000"/>
              </w:rPr>
              <w:t>(P + I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9A619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Clinical Benefit by sites' review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9A619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A619D">
              <w:rPr>
                <w:rFonts w:ascii="Arial" w:eastAsia="Times New Roman" w:hAnsi="Arial" w:cs="Arial"/>
                <w:b/>
                <w:color w:val="000000"/>
              </w:rPr>
              <w:t>Clinical Benefit by central review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D712F3" w:rsidRDefault="00776BD6" w:rsidP="00F75A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1)</w:t>
            </w:r>
          </w:p>
          <w:p w:rsidR="00D712F3" w:rsidRPr="00776BD6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D712F3" w:rsidRDefault="00776BD6" w:rsidP="00F75A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712F3" w:rsidRPr="00776BD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712F3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5AC6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D712F3" w:rsidRPr="00776BD6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712F3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D712F3" w:rsidRPr="00776BD6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712F3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D712F3" w:rsidRPr="00776BD6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D712F3" w:rsidRDefault="00D712F3" w:rsidP="00D71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D712F3" w:rsidRDefault="00776BD6" w:rsidP="00F75A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2F3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D87313" w:rsidRPr="00D712F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3)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+2)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3)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D712F3" w:rsidRPr="00243038" w:rsidRDefault="00776BD6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3038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3038">
              <w:rPr>
                <w:rFonts w:ascii="Arial" w:eastAsia="Times New Roman" w:hAnsi="Arial" w:cs="Arial"/>
                <w:color w:val="000000"/>
              </w:rPr>
              <w:t>(2+3)</w:t>
            </w:r>
          </w:p>
          <w:p w:rsidR="00D87313" w:rsidRPr="007C448B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D87313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D87313" w:rsidRDefault="00776BD6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D87313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87313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87313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8731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D712F3" w:rsidRDefault="00776BD6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712F3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D712F3" w:rsidRPr="00776BD6" w:rsidRDefault="00D712F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87313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8731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2-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43038" w:rsidRDefault="00776BD6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87313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8731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8731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2-0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43038" w:rsidRDefault="00776BD6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3038"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D87313" w:rsidRPr="00776BD6" w:rsidRDefault="00D87313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87313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8731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2-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D87313" w:rsidRDefault="00D87313" w:rsidP="00D873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87313" w:rsidRDefault="00243038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3038"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F75AC6" w:rsidRDefault="00F75AC6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EC34B0" w:rsidRPr="00776BD6" w:rsidRDefault="00EC34B0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+2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87313" w:rsidRPr="00776BD6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313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D87313" w:rsidRDefault="00D87313" w:rsidP="00D873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2-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87313" w:rsidRDefault="00D87313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Pr="00776BD6" w:rsidRDefault="00776BD6" w:rsidP="00D873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43038" w:rsidRDefault="00776BD6" w:rsidP="002430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D87313" w:rsidRDefault="00D87313" w:rsidP="001E57B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1E57BC" w:rsidRDefault="001E57B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57BC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1E57BC" w:rsidRPr="00776BD6" w:rsidRDefault="001E57B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1E57BC" w:rsidRPr="00776BD6" w:rsidRDefault="001E57BC" w:rsidP="001E5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57BC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1E57BC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1E57B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1E57BC" w:rsidRDefault="001E57B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1E57BC" w:rsidRDefault="001E57B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57BC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1E57BC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1E57BC" w:rsidRPr="00776BD6" w:rsidRDefault="001E57B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807318" w:rsidRPr="00776BD6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:rsidR="0026593C" w:rsidRPr="00776BD6" w:rsidRDefault="0026593C" w:rsidP="00265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3-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593C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 xml:space="preserve">Surgical excision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7B4358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7B4358" w:rsidRPr="00776BD6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80731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80731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593C" w:rsidRPr="00776BD6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1st relap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B4358" w:rsidRDefault="007B4358" w:rsidP="007B43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7B4358" w:rsidRDefault="007B4358" w:rsidP="007B43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7B4358" w:rsidRPr="007B4358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7B4358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7B4358">
              <w:rPr>
                <w:rFonts w:ascii="Arial" w:eastAsia="Times New Roman" w:hAnsi="Arial" w:cs="Arial"/>
                <w:color w:val="000000"/>
              </w:rPr>
              <w:t>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B4358" w:rsidRDefault="007B4358" w:rsidP="007B43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7B4358" w:rsidRDefault="0026593C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807318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807318" w:rsidRPr="00776BD6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807318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807318" w:rsidRPr="00776BD6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07318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807318" w:rsidRPr="00776BD6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4-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Progres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80731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80731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+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807318" w:rsidRPr="00776BD6" w:rsidRDefault="0080731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4-0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B4358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776BD6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+1</w:t>
            </w:r>
            <w:r w:rsidRPr="007B435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80731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807318" w:rsidRPr="00776BD6" w:rsidRDefault="00807318" w:rsidP="008073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731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807318">
              <w:rPr>
                <w:rFonts w:ascii="Arial" w:eastAsia="Times New Roman" w:hAnsi="Arial" w:cs="Arial"/>
                <w:color w:val="000000"/>
              </w:rPr>
              <w:t>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6-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776BD6" w:rsidRPr="007B4358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243038" w:rsidRPr="007B435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2+3)</w:t>
            </w:r>
          </w:p>
          <w:p w:rsidR="00243038" w:rsidRPr="007C448B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3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7B435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7B435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:rsidR="0026593C" w:rsidRPr="00776BD6" w:rsidRDefault="0026593C" w:rsidP="00265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6-0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243038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1)</w:t>
            </w:r>
          </w:p>
          <w:p w:rsidR="00243038" w:rsidRPr="00776BD6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D703E" w:rsidRPr="00776BD6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2D703E" w:rsidRPr="00776BD6" w:rsidRDefault="002D703E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</w:t>
            </w:r>
            <w:r w:rsidR="007B4358">
              <w:rPr>
                <w:rFonts w:ascii="Arial" w:eastAsia="Times New Roman" w:hAnsi="Arial" w:cs="Arial"/>
                <w:color w:val="000000"/>
              </w:rPr>
              <w:t>3</w:t>
            </w:r>
            <w:r w:rsidRPr="002D703E">
              <w:rPr>
                <w:rFonts w:ascii="Arial" w:eastAsia="Times New Roman" w:hAnsi="Arial" w:cs="Arial"/>
                <w:color w:val="000000"/>
              </w:rPr>
              <w:t>+</w:t>
            </w:r>
            <w:r w:rsidR="007B4358">
              <w:rPr>
                <w:rFonts w:ascii="Arial" w:eastAsia="Times New Roman" w:hAnsi="Arial" w:cs="Arial"/>
                <w:color w:val="000000"/>
              </w:rPr>
              <w:t>2</w:t>
            </w:r>
            <w:r w:rsidRPr="002D703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2D70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1st relap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807318" w:rsidRDefault="00807318" w:rsidP="0080731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</w:t>
            </w:r>
          </w:p>
          <w:p w:rsidR="0026593C" w:rsidRDefault="00807318" w:rsidP="0080731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</w:t>
            </w:r>
            <w:r w:rsidR="0026593C"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43038" w:rsidRDefault="00243038" w:rsidP="002D7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2)</w:t>
            </w:r>
          </w:p>
          <w:p w:rsidR="008C56FB" w:rsidRPr="00776BD6" w:rsidRDefault="008C56FB" w:rsidP="0024303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D703E" w:rsidRPr="002D703E" w:rsidRDefault="00807318" w:rsidP="0080731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</w:t>
            </w:r>
            <w:r w:rsidR="002D703E" w:rsidRPr="002D703E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2D703E" w:rsidRPr="00776BD6" w:rsidRDefault="002D703E" w:rsidP="002D7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2+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807318" w:rsidRDefault="00807318" w:rsidP="0080731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26593C" w:rsidRDefault="00807318" w:rsidP="0080731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</w:t>
            </w:r>
            <w:r w:rsidR="0026593C"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7B4358" w:rsidRDefault="007B435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3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7B4358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D703E" w:rsidRPr="00776BD6" w:rsidRDefault="002D703E" w:rsidP="002D70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lastRenderedPageBreak/>
              <w:t>5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B435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7B435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7B4358" w:rsidRPr="00776BD6" w:rsidRDefault="007B4358" w:rsidP="007B4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435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7B4358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7B435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:rsidR="0026593C" w:rsidRPr="00776BD6" w:rsidRDefault="0026593C" w:rsidP="00265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6-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56FB" w:rsidRDefault="008C56FB" w:rsidP="002D70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26593C" w:rsidRPr="00776BD6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8C56FB" w:rsidRPr="002D703E" w:rsidRDefault="008C56FB" w:rsidP="002D703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2D703E" w:rsidRPr="002D703E" w:rsidRDefault="008C56FB" w:rsidP="002D703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5</w:t>
            </w:r>
          </w:p>
          <w:p w:rsidR="008C56FB" w:rsidRP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2+3)</w:t>
            </w:r>
          </w:p>
          <w:p w:rsidR="00243038" w:rsidRPr="002D703E" w:rsidRDefault="00243038" w:rsidP="002D703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D703E" w:rsidRDefault="002D703E" w:rsidP="002D70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8C56FB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8C56FB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2D703E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2D703E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8C56FB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8C56FB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2D703E">
              <w:rPr>
                <w:rFonts w:ascii="Arial" w:eastAsia="Times New Roman" w:hAnsi="Arial" w:cs="Arial"/>
                <w:color w:val="000000"/>
              </w:rPr>
              <w:t>)</w:t>
            </w:r>
          </w:p>
          <w:p w:rsidR="008C56FB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8C56FB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03E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2D703E">
              <w:rPr>
                <w:rFonts w:ascii="Arial" w:eastAsia="Times New Roman" w:hAnsi="Arial" w:cs="Arial"/>
                <w:color w:val="000000"/>
              </w:rPr>
              <w:t>+1)</w:t>
            </w:r>
          </w:p>
          <w:p w:rsidR="008C56FB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593C" w:rsidRP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1</w:t>
            </w:r>
            <w:r w:rsidRPr="002D703E">
              <w:rPr>
                <w:rFonts w:ascii="Arial" w:eastAsia="Times New Roman" w:hAnsi="Arial" w:cs="Arial"/>
                <w:vertAlign w:val="superscript"/>
              </w:rPr>
              <w:t>st</w:t>
            </w:r>
            <w:r w:rsidRPr="002D703E">
              <w:rPr>
                <w:rFonts w:ascii="Arial" w:eastAsia="Times New Roman" w:hAnsi="Arial" w:cs="Arial"/>
              </w:rPr>
              <w:t xml:space="preserve"> Relap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243038" w:rsidRPr="002D703E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:rsidR="0026593C" w:rsidRPr="002D703E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5</w:t>
            </w:r>
          </w:p>
          <w:p w:rsidR="00243038" w:rsidRPr="002D703E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2+3)</w:t>
            </w:r>
          </w:p>
          <w:p w:rsidR="00243038" w:rsidRPr="002D703E" w:rsidRDefault="0024303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  <w:p w:rsidR="002D703E" w:rsidRPr="002D703E" w:rsidRDefault="002D703E" w:rsidP="002D703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2+</w:t>
            </w:r>
            <w:r>
              <w:rPr>
                <w:rFonts w:ascii="Arial" w:eastAsia="Times New Roman" w:hAnsi="Arial" w:cs="Arial"/>
              </w:rPr>
              <w:t>3</w:t>
            </w:r>
            <w:r w:rsidRPr="002D703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6</w:t>
            </w:r>
          </w:p>
          <w:p w:rsidR="002D703E" w:rsidRPr="002D703E" w:rsidRDefault="002D703E" w:rsidP="002D703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3</w:t>
            </w:r>
            <w:r w:rsidRPr="002D703E">
              <w:rPr>
                <w:rFonts w:ascii="Arial" w:eastAsia="Times New Roman" w:hAnsi="Arial" w:cs="Arial"/>
              </w:rPr>
              <w:t>+</w:t>
            </w:r>
            <w:r>
              <w:rPr>
                <w:rFonts w:ascii="Arial" w:eastAsia="Times New Roman" w:hAnsi="Arial" w:cs="Arial"/>
              </w:rPr>
              <w:t>3</w:t>
            </w:r>
            <w:r w:rsidRPr="002D703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26593C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4</w:t>
            </w:r>
          </w:p>
          <w:p w:rsidR="002D703E" w:rsidRPr="002D703E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2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6593C" w:rsidRDefault="002D703E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5</w:t>
            </w:r>
          </w:p>
          <w:p w:rsidR="002D703E" w:rsidRPr="002D703E" w:rsidRDefault="002D703E" w:rsidP="002D703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2+</w:t>
            </w:r>
            <w:r>
              <w:rPr>
                <w:rFonts w:ascii="Arial" w:eastAsia="Times New Roman" w:hAnsi="Arial" w:cs="Arial"/>
              </w:rPr>
              <w:t>3</w:t>
            </w:r>
            <w:r w:rsidRPr="002D703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26593C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265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6-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916F8" w:rsidRPr="002D703E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:rsidR="0026593C" w:rsidRPr="002D703E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5</w:t>
            </w:r>
          </w:p>
          <w:p w:rsidR="00243038" w:rsidRPr="002D703E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703E">
              <w:rPr>
                <w:rFonts w:ascii="Arial" w:eastAsia="Times New Roman" w:hAnsi="Arial" w:cs="Arial"/>
              </w:rPr>
              <w:t>(2+3)</w:t>
            </w:r>
          </w:p>
          <w:p w:rsidR="00A916F8" w:rsidRPr="002D703E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90C80" w:rsidRPr="00776BD6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90C80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8C56FB" w:rsidRPr="00776BD6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56FB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6593C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8C56FB" w:rsidRPr="00776BD6" w:rsidRDefault="008C56FB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C56FB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26593C" w:rsidRPr="00776BD6" w:rsidRDefault="0026593C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IRIS06-0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1+3)</w:t>
            </w:r>
          </w:p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3118CD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90C80" w:rsidRPr="003118CD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3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3118CD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3118CD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1+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10-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5</w:t>
            </w:r>
          </w:p>
          <w:p w:rsidR="00D90C80" w:rsidRPr="00776BD6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90C80">
              <w:rPr>
                <w:rFonts w:ascii="Arial" w:eastAsia="Times New Roman" w:hAnsi="Arial" w:cs="Arial"/>
                <w:color w:val="000000"/>
              </w:rPr>
              <w:t>+2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776BD6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90C8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 w:colFirst="7" w:colLast="8"/>
            <w:r w:rsidRPr="003118CD">
              <w:rPr>
                <w:rFonts w:ascii="Arial" w:eastAsia="Times New Roman" w:hAnsi="Arial" w:cs="Arial"/>
                <w:color w:val="000000"/>
              </w:rPr>
              <w:t>IRIS10-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Surgical excisi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3118CD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2)</w:t>
            </w:r>
          </w:p>
          <w:p w:rsidR="00A916F8" w:rsidRPr="003118CD" w:rsidRDefault="00A916F8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3118CD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D90C80" w:rsidRPr="003118CD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3+3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3118CD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D90C80" w:rsidRPr="003118CD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3118CD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CD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bookmarkEnd w:id="0"/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10-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1)</w:t>
            </w:r>
          </w:p>
          <w:p w:rsidR="00F75AC6" w:rsidRPr="00776BD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776BD6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D90C8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2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10-0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Diagnostic biopsy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F75AC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  <w:p w:rsidR="00F75AC6" w:rsidRPr="00776BD6" w:rsidRDefault="00F75AC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6</w:t>
            </w:r>
          </w:p>
          <w:p w:rsidR="00D90C80" w:rsidRPr="00776BD6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90C80">
              <w:rPr>
                <w:rFonts w:ascii="Arial" w:eastAsia="Times New Roman" w:hAnsi="Arial" w:cs="Arial"/>
                <w:color w:val="000000"/>
              </w:rPr>
              <w:t>+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D90C8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D90C80" w:rsidRPr="00776BD6" w:rsidRDefault="00D90C80" w:rsidP="00D90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0C80">
              <w:rPr>
                <w:rFonts w:ascii="Arial" w:eastAsia="Times New Roman" w:hAnsi="Arial" w:cs="Arial"/>
                <w:color w:val="000000"/>
              </w:rPr>
              <w:t>(2+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D90C8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3</w:t>
            </w:r>
          </w:p>
          <w:p w:rsidR="00D90C80" w:rsidRPr="00776BD6" w:rsidRDefault="00D90C80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+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lastRenderedPageBreak/>
              <w:t>IRIS01-005</w:t>
            </w:r>
            <w:r w:rsidRPr="004F1F0C">
              <w:rPr>
                <w:rFonts w:cs="Arial"/>
                <w:color w:val="000000"/>
                <w:vertAlign w:val="superscript"/>
              </w:rPr>
              <w:t>‡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1st relap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3118CD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0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1-01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776BD6" w:rsidRPr="00776BD6" w:rsidTr="009A619D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IRIS04-00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76BD6" w:rsidRPr="00776BD6" w:rsidRDefault="00776BD6" w:rsidP="005F50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6BD6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</w:tbl>
    <w:p w:rsidR="009A619D" w:rsidRDefault="009A619D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</w:p>
    <w:p w:rsidR="009A619D" w:rsidRDefault="009A619D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</w:p>
    <w:p w:rsidR="009A619D" w:rsidRDefault="009A619D" w:rsidP="00776BD6">
      <w:pPr>
        <w:spacing w:after="0" w:line="240" w:lineRule="auto"/>
        <w:rPr>
          <w:rFonts w:ascii="Arial" w:eastAsia="Times New Roman" w:hAnsi="Arial" w:cs="Arial"/>
          <w:b/>
          <w:lang w:eastAsia="en-US"/>
        </w:rPr>
      </w:pPr>
      <w:r>
        <w:rPr>
          <w:rFonts w:ascii="Arial" w:eastAsia="Times New Roman" w:hAnsi="Arial" w:cs="Arial"/>
          <w:b/>
          <w:lang w:eastAsia="en-US"/>
        </w:rPr>
        <w:t>Table S</w:t>
      </w:r>
      <w:r w:rsidR="00E5159C">
        <w:rPr>
          <w:rFonts w:ascii="Arial" w:eastAsia="Times New Roman" w:hAnsi="Arial" w:cs="Arial"/>
          <w:b/>
          <w:lang w:eastAsia="en-US"/>
        </w:rPr>
        <w:t>2</w:t>
      </w:r>
      <w:r>
        <w:rPr>
          <w:rFonts w:ascii="Arial" w:eastAsia="Times New Roman" w:hAnsi="Arial" w:cs="Arial"/>
          <w:b/>
          <w:lang w:eastAsia="en-US"/>
        </w:rPr>
        <w:t xml:space="preserve"> </w:t>
      </w:r>
      <w:r w:rsidRPr="009A619D">
        <w:rPr>
          <w:rFonts w:ascii="Arial" w:eastAsia="Times New Roman" w:hAnsi="Arial" w:cs="Arial"/>
          <w:b/>
          <w:lang w:eastAsia="en-US"/>
        </w:rPr>
        <w:t xml:space="preserve">Summary of </w:t>
      </w:r>
      <w:r>
        <w:rPr>
          <w:rFonts w:ascii="Arial" w:eastAsia="Times New Roman" w:hAnsi="Arial" w:cs="Arial"/>
          <w:b/>
          <w:lang w:eastAsia="en-US"/>
        </w:rPr>
        <w:t xml:space="preserve">immunohistochemistry </w:t>
      </w:r>
      <w:r w:rsidRPr="009A619D">
        <w:rPr>
          <w:rFonts w:ascii="Arial" w:eastAsia="Times New Roman" w:hAnsi="Arial" w:cs="Arial"/>
          <w:b/>
          <w:lang w:eastAsia="en-US"/>
        </w:rPr>
        <w:t xml:space="preserve">staining </w:t>
      </w:r>
      <w:r>
        <w:rPr>
          <w:rFonts w:ascii="Arial" w:eastAsia="Times New Roman" w:hAnsi="Arial" w:cs="Arial"/>
          <w:b/>
          <w:lang w:eastAsia="en-US"/>
        </w:rPr>
        <w:t>scores for steroidogenic enzymes</w:t>
      </w:r>
    </w:p>
    <w:p w:rsidR="009A619D" w:rsidRPr="009A619D" w:rsidRDefault="009A619D" w:rsidP="00776BD6">
      <w:pPr>
        <w:spacing w:after="0" w:line="240" w:lineRule="auto"/>
        <w:rPr>
          <w:rFonts w:ascii="Arial" w:eastAsia="Times New Roman" w:hAnsi="Arial" w:cs="Arial"/>
          <w:b/>
          <w:lang w:eastAsia="en-US"/>
        </w:rPr>
      </w:pPr>
      <w:proofErr w:type="spellStart"/>
      <w:r>
        <w:rPr>
          <w:rFonts w:ascii="Arial" w:eastAsia="Times New Roman" w:hAnsi="Arial" w:cs="Arial"/>
          <w:b/>
          <w:lang w:eastAsia="en-US"/>
        </w:rPr>
        <w:t>Arom</w:t>
      </w:r>
      <w:proofErr w:type="spellEnd"/>
      <w:r>
        <w:rPr>
          <w:rFonts w:ascii="Arial" w:eastAsia="Times New Roman" w:hAnsi="Arial" w:cs="Arial"/>
          <w:b/>
          <w:lang w:eastAsia="en-US"/>
        </w:rPr>
        <w:t>: a</w:t>
      </w:r>
      <w:r w:rsidRPr="009A619D">
        <w:rPr>
          <w:rFonts w:ascii="Arial" w:eastAsia="Times New Roman" w:hAnsi="Arial" w:cs="Arial"/>
          <w:b/>
          <w:lang w:eastAsia="en-US"/>
        </w:rPr>
        <w:t xml:space="preserve">romatase, </w:t>
      </w:r>
      <w:proofErr w:type="spellStart"/>
      <w:r>
        <w:rPr>
          <w:rFonts w:ascii="Arial" w:eastAsia="Times New Roman" w:hAnsi="Arial" w:cs="Arial"/>
          <w:b/>
          <w:lang w:eastAsia="en-US"/>
        </w:rPr>
        <w:t>EST</w:t>
      </w:r>
      <w:proofErr w:type="gramStart"/>
      <w:r>
        <w:rPr>
          <w:rFonts w:ascii="Arial" w:eastAsia="Times New Roman" w:hAnsi="Arial" w:cs="Arial"/>
          <w:b/>
          <w:lang w:eastAsia="en-US"/>
        </w:rPr>
        <w:t>:estrogen</w:t>
      </w:r>
      <w:proofErr w:type="spellEnd"/>
      <w:proofErr w:type="gramEnd"/>
      <w:r>
        <w:rPr>
          <w:rFonts w:ascii="Arial" w:eastAsia="Times New Roman" w:hAnsi="Arial" w:cs="Arial"/>
          <w:b/>
          <w:lang w:eastAsia="en-US"/>
        </w:rPr>
        <w:t xml:space="preserve"> </w:t>
      </w:r>
      <w:proofErr w:type="spellStart"/>
      <w:r>
        <w:rPr>
          <w:rFonts w:ascii="Arial" w:eastAsia="Times New Roman" w:hAnsi="Arial" w:cs="Arial"/>
          <w:b/>
          <w:lang w:eastAsia="en-US"/>
        </w:rPr>
        <w:t>sulfotransferase;STS</w:t>
      </w:r>
      <w:proofErr w:type="spellEnd"/>
      <w:r>
        <w:rPr>
          <w:rFonts w:ascii="Arial" w:eastAsia="Times New Roman" w:hAnsi="Arial" w:cs="Arial"/>
          <w:b/>
          <w:lang w:eastAsia="en-US"/>
        </w:rPr>
        <w:t>: steroid sulfatase;</w:t>
      </w:r>
      <w:r w:rsidRPr="009A619D">
        <w:t xml:space="preserve"> </w:t>
      </w:r>
      <w:r w:rsidRPr="009A619D">
        <w:rPr>
          <w:rFonts w:ascii="Arial" w:eastAsia="Times New Roman" w:hAnsi="Arial" w:cs="Arial"/>
          <w:b/>
          <w:lang w:eastAsia="en-US"/>
        </w:rPr>
        <w:t>17BHSD1</w:t>
      </w:r>
      <w:r>
        <w:rPr>
          <w:rFonts w:ascii="Arial" w:eastAsia="Times New Roman" w:hAnsi="Arial" w:cs="Arial"/>
          <w:b/>
          <w:lang w:eastAsia="en-US"/>
        </w:rPr>
        <w:t xml:space="preserve">: </w:t>
      </w:r>
      <w:r w:rsidRPr="009A619D">
        <w:rPr>
          <w:rFonts w:ascii="Arial" w:eastAsia="Times New Roman" w:hAnsi="Arial" w:cs="Arial"/>
          <w:b/>
          <w:lang w:eastAsia="en-US"/>
        </w:rPr>
        <w:t>17beta-Hydr</w:t>
      </w:r>
      <w:r>
        <w:rPr>
          <w:rFonts w:ascii="Arial" w:eastAsia="Times New Roman" w:hAnsi="Arial" w:cs="Arial"/>
          <w:b/>
          <w:lang w:eastAsia="en-US"/>
        </w:rPr>
        <w:t xml:space="preserve">oxysteroid dehydrogenase type 1; </w:t>
      </w:r>
      <w:r w:rsidRPr="009A619D">
        <w:rPr>
          <w:rFonts w:ascii="Arial" w:eastAsia="Times New Roman" w:hAnsi="Arial" w:cs="Arial"/>
          <w:b/>
          <w:lang w:eastAsia="en-US"/>
        </w:rPr>
        <w:t>17BHSD2</w:t>
      </w:r>
      <w:r>
        <w:rPr>
          <w:rFonts w:ascii="Arial" w:eastAsia="Times New Roman" w:hAnsi="Arial" w:cs="Arial"/>
          <w:b/>
          <w:lang w:eastAsia="en-US"/>
        </w:rPr>
        <w:t xml:space="preserve">: </w:t>
      </w:r>
      <w:r w:rsidRPr="009A619D">
        <w:rPr>
          <w:rFonts w:ascii="Arial" w:eastAsia="Times New Roman" w:hAnsi="Arial" w:cs="Arial"/>
          <w:b/>
          <w:lang w:eastAsia="en-US"/>
        </w:rPr>
        <w:t xml:space="preserve">17beta-Hydroxysteroid dehydrogenase </w:t>
      </w:r>
      <w:r>
        <w:rPr>
          <w:rFonts w:ascii="Arial" w:eastAsia="Times New Roman" w:hAnsi="Arial" w:cs="Arial"/>
          <w:b/>
          <w:lang w:eastAsia="en-US"/>
        </w:rPr>
        <w:t>type 2</w:t>
      </w:r>
    </w:p>
    <w:p w:rsidR="00776BD6" w:rsidRPr="00776BD6" w:rsidRDefault="00776BD6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  <w:r w:rsidRPr="00776BD6">
        <w:rPr>
          <w:rFonts w:ascii="Arial" w:eastAsia="Times New Roman" w:hAnsi="Arial" w:cs="Arial"/>
          <w:lang w:eastAsia="en-US"/>
        </w:rPr>
        <w:t>Scoring for proportion</w:t>
      </w:r>
      <w:r w:rsidR="003118CD">
        <w:rPr>
          <w:rFonts w:ascii="Arial" w:eastAsia="Times New Roman" w:hAnsi="Arial" w:cs="Arial"/>
          <w:lang w:eastAsia="en-US"/>
        </w:rPr>
        <w:t xml:space="preserve"> (P)</w:t>
      </w:r>
      <w:r w:rsidRPr="00776BD6">
        <w:rPr>
          <w:rFonts w:ascii="Arial" w:eastAsia="Times New Roman" w:hAnsi="Arial" w:cs="Arial"/>
          <w:lang w:eastAsia="en-US"/>
        </w:rPr>
        <w:t xml:space="preserve"> except AROM: 0: no stained tumour cells; 1: 1–50%; 2: &gt;50% immuno-positive cells;</w:t>
      </w:r>
    </w:p>
    <w:p w:rsidR="00776BD6" w:rsidRDefault="00776BD6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  <w:r w:rsidRPr="00776BD6">
        <w:rPr>
          <w:rFonts w:ascii="Arial" w:eastAsia="Times New Roman" w:hAnsi="Arial" w:cs="Arial"/>
          <w:lang w:eastAsia="en-US"/>
        </w:rPr>
        <w:t>† Scoring for proportion</w:t>
      </w:r>
      <w:r w:rsidR="003118CD">
        <w:rPr>
          <w:rFonts w:ascii="Arial" w:eastAsia="Times New Roman" w:hAnsi="Arial" w:cs="Arial"/>
          <w:lang w:eastAsia="en-US"/>
        </w:rPr>
        <w:t xml:space="preserve"> (P)</w:t>
      </w:r>
      <w:r w:rsidRPr="00776BD6">
        <w:rPr>
          <w:rFonts w:ascii="Arial" w:eastAsia="Times New Roman" w:hAnsi="Arial" w:cs="Arial"/>
          <w:lang w:eastAsia="en-US"/>
        </w:rPr>
        <w:t xml:space="preserve"> of AROM: 0: &lt;1%; 1: 1–25%, 2: 26–50%, and 3: &gt;50% immuno-positive cells; </w:t>
      </w:r>
    </w:p>
    <w:p w:rsidR="003118CD" w:rsidRPr="00776BD6" w:rsidRDefault="003118CD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  <w:r w:rsidRPr="003118CD">
        <w:rPr>
          <w:rFonts w:ascii="Arial" w:eastAsia="Times New Roman" w:hAnsi="Arial" w:cs="Arial"/>
          <w:lang w:eastAsia="en-US"/>
        </w:rPr>
        <w:t>Scoring for intensity</w:t>
      </w:r>
      <w:r>
        <w:rPr>
          <w:rFonts w:ascii="Arial" w:eastAsia="Times New Roman" w:hAnsi="Arial" w:cs="Arial"/>
          <w:lang w:eastAsia="en-US"/>
        </w:rPr>
        <w:t xml:space="preserve"> (IS)</w:t>
      </w:r>
      <w:r w:rsidRPr="003118CD">
        <w:rPr>
          <w:rFonts w:ascii="Arial" w:eastAsia="Times New Roman" w:hAnsi="Arial" w:cs="Arial"/>
          <w:lang w:eastAsia="en-US"/>
        </w:rPr>
        <w:t>: 0: No stained tumour cells; 1: Weak staining; 2: Moderate staining; 3: Strong staining;</w:t>
      </w:r>
    </w:p>
    <w:p w:rsidR="00776BD6" w:rsidRPr="00776BD6" w:rsidRDefault="00776BD6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  <w:r w:rsidRPr="00776BD6">
        <w:rPr>
          <w:rFonts w:ascii="Arial" w:eastAsia="Times New Roman" w:hAnsi="Arial" w:cs="Arial"/>
          <w:lang w:eastAsia="en-US"/>
        </w:rPr>
        <w:t>‡ No stained tumour cells</w:t>
      </w:r>
    </w:p>
    <w:p w:rsidR="00776BD6" w:rsidRPr="00776BD6" w:rsidRDefault="00776BD6" w:rsidP="00776BD6">
      <w:pPr>
        <w:spacing w:after="0" w:line="240" w:lineRule="auto"/>
        <w:rPr>
          <w:rFonts w:ascii="Arial" w:eastAsia="Times New Roman" w:hAnsi="Arial" w:cs="Arial"/>
          <w:lang w:eastAsia="en-US"/>
        </w:rPr>
      </w:pPr>
      <w:r w:rsidRPr="00776BD6">
        <w:rPr>
          <w:rFonts w:ascii="Arial" w:eastAsia="Times New Roman" w:hAnsi="Arial" w:cs="Arial"/>
          <w:lang w:eastAsia="en-US"/>
        </w:rPr>
        <w:t>** No samples were collected for steroidogenic enzyme tests</w:t>
      </w:r>
    </w:p>
    <w:p w:rsidR="00776BD6" w:rsidRPr="00776BD6" w:rsidRDefault="00776BD6" w:rsidP="00776BD6">
      <w:pPr>
        <w:spacing w:after="0" w:line="240" w:lineRule="auto"/>
        <w:rPr>
          <w:rFonts w:ascii="Arial" w:eastAsia="Times New Roman" w:hAnsi="Arial" w:cs="Arial"/>
          <w:color w:val="000000"/>
        </w:rPr>
      </w:pPr>
    </w:p>
    <w:sectPr w:rsidR="00776BD6" w:rsidRPr="00776BD6" w:rsidSect="00776B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BD6"/>
    <w:rsid w:val="00125A6A"/>
    <w:rsid w:val="001E57BC"/>
    <w:rsid w:val="00243038"/>
    <w:rsid w:val="0026593C"/>
    <w:rsid w:val="002D703E"/>
    <w:rsid w:val="003118CD"/>
    <w:rsid w:val="00363A91"/>
    <w:rsid w:val="00776BD6"/>
    <w:rsid w:val="007B4358"/>
    <w:rsid w:val="007C448B"/>
    <w:rsid w:val="00807318"/>
    <w:rsid w:val="008C56FB"/>
    <w:rsid w:val="009A619D"/>
    <w:rsid w:val="00A916F8"/>
    <w:rsid w:val="00C6436B"/>
    <w:rsid w:val="00D712F3"/>
    <w:rsid w:val="00D87313"/>
    <w:rsid w:val="00D90C80"/>
    <w:rsid w:val="00E5159C"/>
    <w:rsid w:val="00EC34B0"/>
    <w:rsid w:val="00F7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EF4BAB-55B8-4A9F-9BFE-DA064742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4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FD1CC-1233-4CB1-BB88-924E2E60B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Xinxue</dc:creator>
  <cp:lastModifiedBy>Palmieri, Carlo</cp:lastModifiedBy>
  <cp:revision>12</cp:revision>
  <cp:lastPrinted>2017-04-04T08:39:00Z</cp:lastPrinted>
  <dcterms:created xsi:type="dcterms:W3CDTF">2016-10-17T08:57:00Z</dcterms:created>
  <dcterms:modified xsi:type="dcterms:W3CDTF">2017-04-05T20:26:00Z</dcterms:modified>
</cp:coreProperties>
</file>